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4BF420FD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2B4688A0" w:rsidR="00485AF0" w:rsidRDefault="00485AF0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2133A013" w:rsidR="001B3D8D" w:rsidRPr="001613E8" w:rsidRDefault="00485AF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1462"/>
        <w:gridCol w:w="1469"/>
        <w:gridCol w:w="1416"/>
        <w:gridCol w:w="1471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3E227812" w:rsidR="001B3D8D" w:rsidRPr="001613E8" w:rsidRDefault="00485AF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16E35D26" w:rsidR="001B3D8D" w:rsidRPr="001613E8" w:rsidRDefault="00485AF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37E0BF6E" w:rsidR="001B3D8D" w:rsidRPr="001613E8" w:rsidRDefault="00485AF0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5C687C65" w:rsidR="001B3D8D" w:rsidRPr="001613E8" w:rsidRDefault="00485AF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2B84844E" w:rsidR="001B3D8D" w:rsidRPr="001613E8" w:rsidRDefault="00485AF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8AB632B" w:rsidR="001613E8" w:rsidRPr="001613E8" w:rsidRDefault="00485AF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S</w:t>
            </w:r>
          </w:p>
        </w:tc>
        <w:tc>
          <w:tcPr>
            <w:tcW w:w="3021" w:type="dxa"/>
          </w:tcPr>
          <w:p w14:paraId="6A45D4F6" w14:textId="1FAB8C8E" w:rsidR="001613E8" w:rsidRPr="001613E8" w:rsidRDefault="00485AF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S Institute, Cary, NC</w:t>
            </w:r>
          </w:p>
        </w:tc>
        <w:tc>
          <w:tcPr>
            <w:tcW w:w="3021" w:type="dxa"/>
          </w:tcPr>
          <w:p w14:paraId="1407DBE1" w14:textId="40BCB611" w:rsidR="001613E8" w:rsidRPr="001613E8" w:rsidRDefault="00485AF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.4</w:t>
            </w:r>
          </w:p>
        </w:tc>
      </w:tr>
      <w:tr w:rsidR="00485AF0" w:rsidRPr="001613E8" w14:paraId="3221B2FE" w14:textId="77777777" w:rsidTr="007F1C4B">
        <w:tc>
          <w:tcPr>
            <w:tcW w:w="3020" w:type="dxa"/>
          </w:tcPr>
          <w:p w14:paraId="22EED911" w14:textId="768FFCB7" w:rsidR="00485AF0" w:rsidRPr="001613E8" w:rsidRDefault="00485AF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Studio</w:t>
            </w:r>
          </w:p>
        </w:tc>
        <w:tc>
          <w:tcPr>
            <w:tcW w:w="3021" w:type="dxa"/>
          </w:tcPr>
          <w:p w14:paraId="400A2BF4" w14:textId="2268746A" w:rsidR="00485AF0" w:rsidRPr="001613E8" w:rsidRDefault="00485AF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 Foundation, Vienna, Austria</w:t>
            </w:r>
          </w:p>
        </w:tc>
        <w:tc>
          <w:tcPr>
            <w:tcW w:w="3021" w:type="dxa"/>
          </w:tcPr>
          <w:p w14:paraId="6145141E" w14:textId="302B95A6" w:rsidR="00485AF0" w:rsidRPr="001613E8" w:rsidRDefault="00485AF0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0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15D46CA5" w:rsidR="001613E8" w:rsidRPr="005076FC" w:rsidRDefault="00485AF0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59931D26" w:rsidR="002B4388" w:rsidRDefault="00485AF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iels de Jong</w:t>
            </w:r>
            <w:r w:rsidRPr="00485AF0">
              <w:rPr>
                <w:rFonts w:ascii="Arial" w:hAnsi="Arial" w:cs="Arial"/>
                <w:b/>
              </w:rPr>
              <w:t>, Clinical Research Department, Cardiovascular and Interventional Radiological Society of Europe, Vienna, Austria</w:t>
            </w:r>
            <w:r w:rsidR="00262737">
              <w:rPr>
                <w:rFonts w:ascii="Arial" w:hAnsi="Arial" w:cs="Arial"/>
                <w:b/>
              </w:rPr>
              <w:t xml:space="preserve">; phone: +43 1 904 2003 47; email: </w:t>
            </w:r>
            <w:hyperlink r:id="rId8" w:history="1">
              <w:r w:rsidR="00262737" w:rsidRPr="00C37C39">
                <w:rPr>
                  <w:rStyle w:val="Hyperlink"/>
                  <w:rFonts w:ascii="Arial" w:hAnsi="Arial" w:cs="Arial"/>
                  <w:b/>
                </w:rPr>
                <w:t>dejong@cirse.org</w:t>
              </w:r>
            </w:hyperlink>
            <w:r w:rsidR="00262737">
              <w:rPr>
                <w:rFonts w:ascii="Arial" w:hAnsi="Arial" w:cs="Arial"/>
                <w:b/>
              </w:rPr>
              <w:t xml:space="preserve"> 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541C98A9" w:rsidR="0085653F" w:rsidRDefault="00485AF0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 – not a randomised controlled trial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48164694">
    <w:abstractNumId w:val="1"/>
  </w:num>
  <w:num w:numId="2" w16cid:durableId="949822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62737"/>
    <w:rsid w:val="002B4388"/>
    <w:rsid w:val="002B5908"/>
    <w:rsid w:val="003D7576"/>
    <w:rsid w:val="00446F56"/>
    <w:rsid w:val="00485AF0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2627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7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jong@cirse.org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EAC9BC-14E2-431E-BA69-4B88D93CE30A}"/>
</file>

<file path=customXml/itemProps3.xml><?xml version="1.0" encoding="utf-8"?>
<ds:datastoreItem xmlns:ds="http://schemas.openxmlformats.org/officeDocument/2006/customXml" ds:itemID="{BE600876-26EA-4714-9607-8036E4FA27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Niels De jong</cp:lastModifiedBy>
  <cp:revision>3</cp:revision>
  <cp:lastPrinted>2018-11-07T08:54:00Z</cp:lastPrinted>
  <dcterms:created xsi:type="dcterms:W3CDTF">2022-10-18T08:58:00Z</dcterms:created>
  <dcterms:modified xsi:type="dcterms:W3CDTF">2022-10-19T12:38:00Z</dcterms:modified>
</cp:coreProperties>
</file>